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23ED0B" w14:textId="3960018A" w:rsidR="00E977D5" w:rsidRPr="001F3BCA" w:rsidRDefault="2340A78E" w:rsidP="3F12B974">
      <w:pPr>
        <w:shd w:val="clear" w:color="auto" w:fill="FFFFFF" w:themeFill="background1"/>
        <w:spacing w:after="0" w:line="360" w:lineRule="auto"/>
        <w:rPr>
          <w:rFonts w:eastAsia="Times New Roman"/>
          <w:color w:val="FF0000"/>
          <w:sz w:val="20"/>
          <w:szCs w:val="20"/>
          <w:lang w:eastAsia="en-GB"/>
        </w:rPr>
      </w:pPr>
      <w:r w:rsidRPr="0C9D833E">
        <w:rPr>
          <w:rFonts w:eastAsia="Times New Roman"/>
          <w:b/>
          <w:bCs/>
          <w:sz w:val="20"/>
          <w:szCs w:val="20"/>
          <w:lang w:eastAsia="en-GB"/>
        </w:rPr>
        <w:t>S</w:t>
      </w:r>
      <w:r w:rsidR="00562953" w:rsidRPr="0C9D833E">
        <w:rPr>
          <w:rFonts w:eastAsia="Times New Roman"/>
          <w:b/>
          <w:bCs/>
          <w:sz w:val="20"/>
          <w:szCs w:val="20"/>
          <w:lang w:eastAsia="en-GB"/>
        </w:rPr>
        <w:t>8</w:t>
      </w:r>
      <w:r w:rsidR="73268C3E" w:rsidRPr="0C9D833E">
        <w:rPr>
          <w:rFonts w:eastAsia="Times New Roman"/>
          <w:b/>
          <w:bCs/>
          <w:sz w:val="20"/>
          <w:szCs w:val="20"/>
          <w:lang w:eastAsia="en-GB"/>
        </w:rPr>
        <w:t xml:space="preserve"> Table:</w:t>
      </w:r>
      <w:r w:rsidR="00E977D5" w:rsidRPr="0C9D833E">
        <w:rPr>
          <w:rFonts w:eastAsia="Times New Roman"/>
          <w:b/>
          <w:bCs/>
          <w:sz w:val="20"/>
          <w:szCs w:val="20"/>
          <w:lang w:eastAsia="en-GB"/>
        </w:rPr>
        <w:t xml:space="preserve"> A comparison of pre- and post-intervention scores for communication- and support/intervention-related behaviour sub-categories and social cognitive theory constructs</w:t>
      </w:r>
    </w:p>
    <w:tbl>
      <w:tblPr>
        <w:tblStyle w:val="PlainTable2"/>
        <w:tblW w:w="14742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559"/>
        <w:gridCol w:w="1701"/>
        <w:gridCol w:w="3119"/>
        <w:gridCol w:w="1417"/>
        <w:gridCol w:w="1400"/>
        <w:gridCol w:w="1386"/>
        <w:gridCol w:w="1472"/>
        <w:gridCol w:w="2688"/>
      </w:tblGrid>
      <w:tr w:rsidR="00D95160" w:rsidRPr="00FD0B99" w14:paraId="16DC6422" w14:textId="263FFB19" w:rsidTr="00984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 w:val="restart"/>
            <w:tcBorders>
              <w:top w:val="single" w:sz="4" w:space="0" w:color="7F7F7F" w:themeColor="text1" w:themeTint="80"/>
              <w:right w:val="nil"/>
            </w:tcBorders>
            <w:vAlign w:val="center"/>
          </w:tcPr>
          <w:p w14:paraId="76B0359C" w14:textId="77777777" w:rsidR="00D95160" w:rsidRDefault="00D95160" w:rsidP="006912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haviour category</w:t>
            </w:r>
          </w:p>
        </w:tc>
        <w:tc>
          <w:tcPr>
            <w:tcW w:w="1701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6912E074" w14:textId="77777777" w:rsidR="00D95160" w:rsidRPr="00FD0B99" w:rsidRDefault="00D95160" w:rsidP="00D951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SCT construct</w:t>
            </w:r>
          </w:p>
        </w:tc>
        <w:tc>
          <w:tcPr>
            <w:tcW w:w="3119" w:type="dxa"/>
            <w:vMerge w:val="restart"/>
            <w:tcBorders>
              <w:top w:val="single" w:sz="4" w:space="0" w:color="7F7F7F" w:themeColor="text1" w:themeTint="80"/>
              <w:left w:val="nil"/>
            </w:tcBorders>
            <w:vAlign w:val="center"/>
          </w:tcPr>
          <w:p w14:paraId="1B392C21" w14:textId="77777777" w:rsidR="00D95160" w:rsidRPr="00FD0B99" w:rsidRDefault="00D95160" w:rsidP="00D951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Behaviour sub-category</w:t>
            </w:r>
          </w:p>
        </w:tc>
        <w:tc>
          <w:tcPr>
            <w:tcW w:w="2817" w:type="dxa"/>
            <w:gridSpan w:val="2"/>
          </w:tcPr>
          <w:p w14:paraId="6EC08AF9" w14:textId="73B7EA44" w:rsidR="00D95160" w:rsidRPr="00482C12" w:rsidRDefault="00D95160" w:rsidP="00691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2C12">
              <w:rPr>
                <w:rFonts w:cstheme="minorHAnsi"/>
              </w:rPr>
              <w:t>Intervention</w:t>
            </w:r>
            <w:ins w:id="0" w:author="Nicola Heslehurst" w:date="2022-09-16T13:33:00Z">
              <w:r>
                <w:rPr>
                  <w:rFonts w:cstheme="minorHAnsi"/>
                </w:rPr>
                <w:t>**</w:t>
              </w:r>
            </w:ins>
          </w:p>
        </w:tc>
        <w:tc>
          <w:tcPr>
            <w:tcW w:w="2858" w:type="dxa"/>
            <w:gridSpan w:val="2"/>
          </w:tcPr>
          <w:p w14:paraId="190248F5" w14:textId="1CBF61C9" w:rsidR="00D95160" w:rsidRPr="00482C12" w:rsidRDefault="00D95160" w:rsidP="00691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2C12">
              <w:rPr>
                <w:rFonts w:cstheme="minorHAnsi"/>
              </w:rPr>
              <w:t>Control</w:t>
            </w:r>
            <w:ins w:id="1" w:author="Nicola Heslehurst" w:date="2022-09-16T13:33:00Z">
              <w:r>
                <w:rPr>
                  <w:rFonts w:cstheme="minorHAnsi"/>
                </w:rPr>
                <w:t>**</w:t>
              </w:r>
            </w:ins>
          </w:p>
        </w:tc>
        <w:tc>
          <w:tcPr>
            <w:tcW w:w="2688" w:type="dxa"/>
            <w:vMerge w:val="restart"/>
          </w:tcPr>
          <w:p w14:paraId="0314D559" w14:textId="77777777" w:rsidR="00D95160" w:rsidRDefault="00D95160" w:rsidP="00691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" w:author="Nicola Heslehurst" w:date="2022-09-16T13:36:00Z"/>
                <w:rFonts w:cstheme="minorHAnsi"/>
              </w:rPr>
            </w:pPr>
            <w:ins w:id="3" w:author="Nicola Heslehurst" w:date="2022-09-16T13:35:00Z">
              <w:r>
                <w:rPr>
                  <w:rFonts w:cstheme="minorHAnsi"/>
                </w:rPr>
                <w:t>Pre-post intervention difference</w:t>
              </w:r>
              <w:r>
                <w:rPr>
                  <w:rFonts w:cstheme="minorHAnsi"/>
                </w:rPr>
                <w:t>***</w:t>
              </w:r>
            </w:ins>
          </w:p>
          <w:p w14:paraId="2858A87C" w14:textId="77777777" w:rsidR="00984BA3" w:rsidRDefault="00984BA3" w:rsidP="00691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4" w:author="Nicola Heslehurst" w:date="2022-09-16T13:36:00Z"/>
                <w:rFonts w:cstheme="minorHAnsi"/>
              </w:rPr>
            </w:pPr>
          </w:p>
          <w:p w14:paraId="7F90AA52" w14:textId="1D4CDA1F" w:rsidR="00984BA3" w:rsidRPr="00482C12" w:rsidRDefault="00984BA3" w:rsidP="00691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ins w:id="5" w:author="Nicola Heslehurst" w:date="2022-09-16T13:36:00Z">
              <w:r>
                <w:rPr>
                  <w:rFonts w:cstheme="minorHAnsi"/>
                </w:rPr>
                <w:t>(mean difference, 95% CI)</w:t>
              </w:r>
            </w:ins>
          </w:p>
        </w:tc>
      </w:tr>
      <w:tr w:rsidR="00D95160" w:rsidRPr="00FD0B99" w14:paraId="0B6C0A15" w14:textId="6BE30D7D" w:rsidTr="0098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tcBorders>
              <w:top w:val="single" w:sz="4" w:space="0" w:color="auto"/>
              <w:right w:val="nil"/>
            </w:tcBorders>
          </w:tcPr>
          <w:p w14:paraId="672A6659" w14:textId="77777777" w:rsidR="00D95160" w:rsidRPr="00FD0B99" w:rsidRDefault="00D95160" w:rsidP="0069128C">
            <w:pPr>
              <w:jc w:val="center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A37501D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3119" w:type="dxa"/>
            <w:vMerge/>
            <w:tcBorders>
              <w:top w:val="single" w:sz="4" w:space="0" w:color="auto"/>
              <w:left w:val="nil"/>
            </w:tcBorders>
          </w:tcPr>
          <w:p w14:paraId="5DAB6C7B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0283596D" w14:textId="77777777" w:rsidR="00D95160" w:rsidRPr="00482C12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-intervention</w:t>
            </w:r>
            <w:r w:rsidRPr="00482C12">
              <w:rPr>
                <w:rFonts w:cstheme="minorHAnsi"/>
                <w:b/>
              </w:rPr>
              <w:t xml:space="preserve"> (mean, SD)</w:t>
            </w:r>
          </w:p>
        </w:tc>
        <w:tc>
          <w:tcPr>
            <w:tcW w:w="1400" w:type="dxa"/>
          </w:tcPr>
          <w:p w14:paraId="3B8CE713" w14:textId="77777777" w:rsidR="00D95160" w:rsidRPr="00482C12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ost-intervention</w:t>
            </w:r>
            <w:r w:rsidRPr="00482C12">
              <w:rPr>
                <w:rFonts w:cstheme="minorHAnsi"/>
                <w:b/>
              </w:rPr>
              <w:t xml:space="preserve"> (mean, SD)</w:t>
            </w:r>
          </w:p>
        </w:tc>
        <w:tc>
          <w:tcPr>
            <w:tcW w:w="1386" w:type="dxa"/>
          </w:tcPr>
          <w:p w14:paraId="2FB0EA87" w14:textId="77777777" w:rsidR="00D95160" w:rsidRPr="00482C12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-intervention</w:t>
            </w:r>
            <w:r w:rsidRPr="00482C12">
              <w:rPr>
                <w:rFonts w:cstheme="minorHAnsi"/>
                <w:b/>
              </w:rPr>
              <w:t xml:space="preserve"> (mean, SD)</w:t>
            </w:r>
          </w:p>
        </w:tc>
        <w:tc>
          <w:tcPr>
            <w:tcW w:w="1472" w:type="dxa"/>
          </w:tcPr>
          <w:p w14:paraId="492D3AF9" w14:textId="77777777" w:rsidR="00D95160" w:rsidRPr="00482C12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ost-intervention</w:t>
            </w:r>
            <w:r w:rsidRPr="00482C12">
              <w:rPr>
                <w:rFonts w:cstheme="minorHAnsi"/>
                <w:b/>
              </w:rPr>
              <w:t xml:space="preserve"> (mean, SD)</w:t>
            </w:r>
          </w:p>
        </w:tc>
        <w:tc>
          <w:tcPr>
            <w:tcW w:w="2688" w:type="dxa"/>
            <w:vMerge/>
          </w:tcPr>
          <w:p w14:paraId="00895E70" w14:textId="77777777" w:rsidR="00D95160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D95160" w:rsidRPr="00FD0B99" w14:paraId="3F0C8CB0" w14:textId="30F8A310" w:rsidTr="00984BA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 w:val="restart"/>
            <w:vAlign w:val="center"/>
          </w:tcPr>
          <w:p w14:paraId="5828F1CA" w14:textId="77777777" w:rsidR="00D95160" w:rsidRPr="00F86EF2" w:rsidRDefault="00D95160" w:rsidP="006912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munication-related</w:t>
            </w:r>
          </w:p>
        </w:tc>
        <w:tc>
          <w:tcPr>
            <w:tcW w:w="1701" w:type="dxa"/>
            <w:vMerge w:val="restart"/>
            <w:vAlign w:val="center"/>
          </w:tcPr>
          <w:p w14:paraId="39FF286A" w14:textId="77777777" w:rsidR="00D95160" w:rsidRPr="00482C1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86EF2">
              <w:rPr>
                <w:rFonts w:cstheme="minorHAnsi"/>
              </w:rPr>
              <w:t>Self-efficacy</w:t>
            </w:r>
            <w:r w:rsidRPr="00482C12">
              <w:rPr>
                <w:rFonts w:cstheme="minorHAnsi"/>
                <w:bCs/>
              </w:rPr>
              <w:t xml:space="preserve"> </w:t>
            </w:r>
          </w:p>
        </w:tc>
        <w:tc>
          <w:tcPr>
            <w:tcW w:w="3119" w:type="dxa"/>
            <w:tcBorders>
              <w:bottom w:val="nil"/>
            </w:tcBorders>
          </w:tcPr>
          <w:p w14:paraId="51457E1E" w14:textId="77777777" w:rsidR="00D95160" w:rsidRPr="00F86EF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2C12">
              <w:rPr>
                <w:rFonts w:cstheme="minorHAnsi"/>
                <w:bCs/>
              </w:rPr>
              <w:t>Weight communication</w:t>
            </w:r>
          </w:p>
        </w:tc>
        <w:tc>
          <w:tcPr>
            <w:tcW w:w="1417" w:type="dxa"/>
            <w:tcBorders>
              <w:bottom w:val="nil"/>
            </w:tcBorders>
          </w:tcPr>
          <w:p w14:paraId="698E096C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67.2 (21.1)</w:t>
            </w:r>
          </w:p>
        </w:tc>
        <w:tc>
          <w:tcPr>
            <w:tcW w:w="1400" w:type="dxa"/>
            <w:tcBorders>
              <w:bottom w:val="nil"/>
            </w:tcBorders>
          </w:tcPr>
          <w:p w14:paraId="7CD4D0FF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76.3 (16.7)</w:t>
            </w:r>
          </w:p>
        </w:tc>
        <w:tc>
          <w:tcPr>
            <w:tcW w:w="1386" w:type="dxa"/>
            <w:tcBorders>
              <w:bottom w:val="nil"/>
            </w:tcBorders>
          </w:tcPr>
          <w:p w14:paraId="18F1F17B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70.8 (18.2)</w:t>
            </w:r>
          </w:p>
        </w:tc>
        <w:tc>
          <w:tcPr>
            <w:tcW w:w="1472" w:type="dxa"/>
            <w:tcBorders>
              <w:bottom w:val="nil"/>
            </w:tcBorders>
          </w:tcPr>
          <w:p w14:paraId="56D95830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71.1 (21.6)</w:t>
            </w:r>
          </w:p>
        </w:tc>
        <w:tc>
          <w:tcPr>
            <w:tcW w:w="2688" w:type="dxa"/>
            <w:tcBorders>
              <w:bottom w:val="nil"/>
            </w:tcBorders>
          </w:tcPr>
          <w:p w14:paraId="4D947561" w14:textId="30B85196" w:rsidR="00D95160" w:rsidRPr="00FD0B99" w:rsidRDefault="006A6602" w:rsidP="006A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ins w:id="6" w:author="Nicola Heslehurst" w:date="2022-09-16T13:40:00Z">
              <w:r w:rsidRPr="006A6602">
                <w:rPr>
                  <w:rFonts w:cstheme="minorHAnsi"/>
                </w:rPr>
                <w:t>8.79</w:t>
              </w:r>
              <w:r>
                <w:rPr>
                  <w:rFonts w:cstheme="minorHAnsi"/>
                </w:rPr>
                <w:t xml:space="preserve"> (</w:t>
              </w:r>
              <w:r w:rsidRPr="006A6602">
                <w:rPr>
                  <w:rFonts w:cstheme="minorHAnsi"/>
                </w:rPr>
                <w:t>-3.52</w:t>
              </w:r>
              <w:r>
                <w:rPr>
                  <w:rFonts w:cstheme="minorHAnsi"/>
                </w:rPr>
                <w:t xml:space="preserve">, </w:t>
              </w:r>
              <w:r w:rsidRPr="006A6602">
                <w:rPr>
                  <w:rFonts w:cstheme="minorHAnsi"/>
                </w:rPr>
                <w:t>21.10</w:t>
              </w:r>
              <w:r>
                <w:rPr>
                  <w:rFonts w:cstheme="minorHAnsi"/>
                </w:rPr>
                <w:t>)</w:t>
              </w:r>
            </w:ins>
          </w:p>
        </w:tc>
      </w:tr>
      <w:tr w:rsidR="00D95160" w:rsidRPr="00FD0B99" w14:paraId="5AD2A265" w14:textId="5367E40A" w:rsidTr="0098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02EB378F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6A05A809" w14:textId="77777777" w:rsidR="00D95160" w:rsidRPr="00482C1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</w:tcBorders>
          </w:tcPr>
          <w:p w14:paraId="44C84391" w14:textId="77777777" w:rsidR="00D95160" w:rsidRPr="00F86EF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2C12">
              <w:rPr>
                <w:rFonts w:cstheme="minorHAnsi"/>
                <w:bCs/>
              </w:rPr>
              <w:t>Risk communication</w:t>
            </w:r>
          </w:p>
        </w:tc>
        <w:tc>
          <w:tcPr>
            <w:tcW w:w="1417" w:type="dxa"/>
            <w:tcBorders>
              <w:top w:val="nil"/>
            </w:tcBorders>
          </w:tcPr>
          <w:p w14:paraId="3EC4D557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68.6 (14.9)</w:t>
            </w:r>
          </w:p>
        </w:tc>
        <w:tc>
          <w:tcPr>
            <w:tcW w:w="1400" w:type="dxa"/>
            <w:tcBorders>
              <w:top w:val="nil"/>
            </w:tcBorders>
          </w:tcPr>
          <w:p w14:paraId="3133D0A7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79.4 (16.4)</w:t>
            </w:r>
          </w:p>
        </w:tc>
        <w:tc>
          <w:tcPr>
            <w:tcW w:w="1386" w:type="dxa"/>
            <w:tcBorders>
              <w:top w:val="nil"/>
            </w:tcBorders>
          </w:tcPr>
          <w:p w14:paraId="713F15F5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74.1 (16.4)</w:t>
            </w:r>
          </w:p>
        </w:tc>
        <w:tc>
          <w:tcPr>
            <w:tcW w:w="1472" w:type="dxa"/>
            <w:tcBorders>
              <w:top w:val="nil"/>
            </w:tcBorders>
          </w:tcPr>
          <w:p w14:paraId="440321F0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73.8 (18.8)</w:t>
            </w:r>
          </w:p>
        </w:tc>
        <w:tc>
          <w:tcPr>
            <w:tcW w:w="2688" w:type="dxa"/>
            <w:tcBorders>
              <w:top w:val="nil"/>
            </w:tcBorders>
          </w:tcPr>
          <w:p w14:paraId="53A4350A" w14:textId="272D881D" w:rsidR="00D95160" w:rsidRPr="00FD0B99" w:rsidRDefault="006A6602" w:rsidP="006A6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ins w:id="7" w:author="Nicola Heslehurst" w:date="2022-09-16T13:40:00Z">
              <w:r w:rsidRPr="006A6602">
                <w:rPr>
                  <w:rFonts w:cstheme="minorHAnsi"/>
                </w:rPr>
                <w:t>9.05</w:t>
              </w:r>
              <w:r>
                <w:rPr>
                  <w:rFonts w:cstheme="minorHAnsi"/>
                </w:rPr>
                <w:t xml:space="preserve"> (</w:t>
              </w:r>
              <w:r w:rsidRPr="006A6602">
                <w:rPr>
                  <w:rFonts w:cstheme="minorHAnsi"/>
                </w:rPr>
                <w:t>-0.89</w:t>
              </w:r>
              <w:r>
                <w:rPr>
                  <w:rFonts w:cstheme="minorHAnsi"/>
                </w:rPr>
                <w:t xml:space="preserve">, </w:t>
              </w:r>
              <w:r w:rsidRPr="006A6602">
                <w:rPr>
                  <w:rFonts w:cstheme="minorHAnsi"/>
                </w:rPr>
                <w:t>19.00</w:t>
              </w:r>
              <w:r>
                <w:rPr>
                  <w:rFonts w:cstheme="minorHAnsi"/>
                </w:rPr>
                <w:t>)</w:t>
              </w:r>
            </w:ins>
          </w:p>
        </w:tc>
      </w:tr>
      <w:tr w:rsidR="00D95160" w:rsidRPr="00FD0B99" w14:paraId="04FEF61E" w14:textId="5D939F91" w:rsidTr="00984BA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5A39BBE3" w14:textId="77777777" w:rsidR="00D95160" w:rsidRPr="00F86EF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5074A22" w14:textId="77777777" w:rsidR="00D95160" w:rsidRPr="00482C1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86EF2">
              <w:rPr>
                <w:rFonts w:cstheme="minorHAnsi"/>
              </w:rPr>
              <w:t>Outcome expectancies</w:t>
            </w:r>
          </w:p>
        </w:tc>
        <w:tc>
          <w:tcPr>
            <w:tcW w:w="3119" w:type="dxa"/>
            <w:tcBorders>
              <w:bottom w:val="nil"/>
            </w:tcBorders>
          </w:tcPr>
          <w:p w14:paraId="14A245A2" w14:textId="77777777" w:rsidR="00D95160" w:rsidRPr="00F86EF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2C12">
              <w:rPr>
                <w:rFonts w:cstheme="minorHAnsi"/>
                <w:bCs/>
              </w:rPr>
              <w:t>Weight communication</w:t>
            </w:r>
          </w:p>
        </w:tc>
        <w:tc>
          <w:tcPr>
            <w:tcW w:w="1417" w:type="dxa"/>
            <w:tcBorders>
              <w:bottom w:val="nil"/>
            </w:tcBorders>
          </w:tcPr>
          <w:p w14:paraId="5FC2324F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69.8 (16.4)</w:t>
            </w:r>
          </w:p>
        </w:tc>
        <w:tc>
          <w:tcPr>
            <w:tcW w:w="1400" w:type="dxa"/>
            <w:tcBorders>
              <w:bottom w:val="nil"/>
            </w:tcBorders>
          </w:tcPr>
          <w:p w14:paraId="40F8DFE5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73.9 (18.9)</w:t>
            </w:r>
          </w:p>
        </w:tc>
        <w:tc>
          <w:tcPr>
            <w:tcW w:w="1386" w:type="dxa"/>
            <w:tcBorders>
              <w:bottom w:val="nil"/>
            </w:tcBorders>
          </w:tcPr>
          <w:p w14:paraId="467B88A7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64.6 (16.9)</w:t>
            </w:r>
          </w:p>
        </w:tc>
        <w:tc>
          <w:tcPr>
            <w:tcW w:w="1472" w:type="dxa"/>
            <w:tcBorders>
              <w:bottom w:val="nil"/>
            </w:tcBorders>
          </w:tcPr>
          <w:p w14:paraId="2DC1F856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65.6 (21.1)</w:t>
            </w:r>
          </w:p>
        </w:tc>
        <w:tc>
          <w:tcPr>
            <w:tcW w:w="2688" w:type="dxa"/>
            <w:tcBorders>
              <w:bottom w:val="nil"/>
            </w:tcBorders>
          </w:tcPr>
          <w:p w14:paraId="035D5CD7" w14:textId="3AC81CA6" w:rsidR="00D95160" w:rsidRPr="00FD0B99" w:rsidRDefault="006A6602" w:rsidP="006A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ins w:id="8" w:author="Nicola Heslehurst" w:date="2022-09-16T13:43:00Z">
              <w:r w:rsidRPr="006A6602">
                <w:rPr>
                  <w:rFonts w:cstheme="minorHAnsi"/>
                </w:rPr>
                <w:t>4.46</w:t>
              </w:r>
              <w:r>
                <w:rPr>
                  <w:rFonts w:cstheme="minorHAnsi"/>
                </w:rPr>
                <w:t xml:space="preserve"> (</w:t>
              </w:r>
              <w:r w:rsidRPr="006A6602">
                <w:rPr>
                  <w:rFonts w:cstheme="minorHAnsi"/>
                </w:rPr>
                <w:t>-5.79</w:t>
              </w:r>
              <w:r>
                <w:rPr>
                  <w:rFonts w:cstheme="minorHAnsi"/>
                </w:rPr>
                <w:t xml:space="preserve">, </w:t>
              </w:r>
              <w:r w:rsidRPr="006A6602">
                <w:rPr>
                  <w:rFonts w:cstheme="minorHAnsi"/>
                </w:rPr>
                <w:t>14.72</w:t>
              </w:r>
              <w:r>
                <w:rPr>
                  <w:rFonts w:cstheme="minorHAnsi"/>
                </w:rPr>
                <w:t>)</w:t>
              </w:r>
            </w:ins>
          </w:p>
        </w:tc>
      </w:tr>
      <w:tr w:rsidR="00D95160" w:rsidRPr="00FD0B99" w14:paraId="1E520BD7" w14:textId="2FBF4B72" w:rsidTr="0098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41C8F396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72A3D3EC" w14:textId="77777777" w:rsidR="00D95160" w:rsidRPr="00482C1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</w:tcBorders>
          </w:tcPr>
          <w:p w14:paraId="33D0E74E" w14:textId="77777777" w:rsidR="00D95160" w:rsidRPr="00F86EF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82C12">
              <w:rPr>
                <w:rFonts w:cstheme="minorHAnsi"/>
                <w:bCs/>
              </w:rPr>
              <w:t>Risk communication</w:t>
            </w:r>
          </w:p>
        </w:tc>
        <w:tc>
          <w:tcPr>
            <w:tcW w:w="1417" w:type="dxa"/>
            <w:tcBorders>
              <w:top w:val="nil"/>
            </w:tcBorders>
          </w:tcPr>
          <w:p w14:paraId="24F3D6DE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65.7 (14.3)</w:t>
            </w:r>
          </w:p>
        </w:tc>
        <w:tc>
          <w:tcPr>
            <w:tcW w:w="1400" w:type="dxa"/>
            <w:tcBorders>
              <w:top w:val="nil"/>
            </w:tcBorders>
          </w:tcPr>
          <w:p w14:paraId="7A4C8581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72.4 (16.6)</w:t>
            </w:r>
          </w:p>
        </w:tc>
        <w:tc>
          <w:tcPr>
            <w:tcW w:w="1386" w:type="dxa"/>
            <w:tcBorders>
              <w:top w:val="nil"/>
            </w:tcBorders>
          </w:tcPr>
          <w:p w14:paraId="34403C2A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64.1 (16.6)</w:t>
            </w:r>
          </w:p>
        </w:tc>
        <w:tc>
          <w:tcPr>
            <w:tcW w:w="1472" w:type="dxa"/>
            <w:tcBorders>
              <w:top w:val="nil"/>
            </w:tcBorders>
          </w:tcPr>
          <w:p w14:paraId="041EC99F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62.7 (17.2)</w:t>
            </w:r>
          </w:p>
        </w:tc>
        <w:tc>
          <w:tcPr>
            <w:tcW w:w="2688" w:type="dxa"/>
            <w:tcBorders>
              <w:top w:val="nil"/>
            </w:tcBorders>
          </w:tcPr>
          <w:p w14:paraId="58BE15C0" w14:textId="699465BC" w:rsidR="00D95160" w:rsidRPr="00FD0B99" w:rsidRDefault="006A6602" w:rsidP="006A6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ins w:id="9" w:author="Nicola Heslehurst" w:date="2022-09-16T13:43:00Z">
              <w:r w:rsidRPr="006A6602">
                <w:rPr>
                  <w:rFonts w:cstheme="minorHAnsi"/>
                </w:rPr>
                <w:t>7.32</w:t>
              </w:r>
              <w:r>
                <w:rPr>
                  <w:rFonts w:cstheme="minorHAnsi"/>
                </w:rPr>
                <w:t xml:space="preserve"> (</w:t>
              </w:r>
              <w:r w:rsidRPr="006A6602">
                <w:rPr>
                  <w:rFonts w:cstheme="minorHAnsi"/>
                </w:rPr>
                <w:t>-2.00</w:t>
              </w:r>
            </w:ins>
            <w:ins w:id="10" w:author="Nicola Heslehurst" w:date="2022-09-16T13:44:00Z">
              <w:r>
                <w:rPr>
                  <w:rFonts w:cstheme="minorHAnsi"/>
                </w:rPr>
                <w:t xml:space="preserve">, </w:t>
              </w:r>
            </w:ins>
            <w:ins w:id="11" w:author="Nicola Heslehurst" w:date="2022-09-16T13:43:00Z">
              <w:r w:rsidRPr="006A6602">
                <w:rPr>
                  <w:rFonts w:cstheme="minorHAnsi"/>
                </w:rPr>
                <w:t>16.64</w:t>
              </w:r>
              <w:r>
                <w:rPr>
                  <w:rFonts w:cstheme="minorHAnsi"/>
                </w:rPr>
                <w:t>)</w:t>
              </w:r>
            </w:ins>
          </w:p>
        </w:tc>
      </w:tr>
      <w:tr w:rsidR="00D95160" w:rsidRPr="00FD0B99" w14:paraId="7987E980" w14:textId="0F554F94" w:rsidTr="00984BA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0D0B940D" w14:textId="77777777" w:rsidR="00D95160" w:rsidRPr="00F86EF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52DD5EDA" w14:textId="77777777" w:rsidR="00D95160" w:rsidRPr="00482C1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86EF2">
              <w:rPr>
                <w:rFonts w:cstheme="minorHAnsi"/>
              </w:rPr>
              <w:t>Intention</w:t>
            </w:r>
          </w:p>
        </w:tc>
        <w:tc>
          <w:tcPr>
            <w:tcW w:w="3119" w:type="dxa"/>
            <w:tcBorders>
              <w:bottom w:val="nil"/>
            </w:tcBorders>
          </w:tcPr>
          <w:p w14:paraId="357B33FE" w14:textId="77777777" w:rsidR="00D95160" w:rsidRPr="00482C1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482C12">
              <w:rPr>
                <w:rFonts w:cstheme="minorHAnsi"/>
                <w:bCs/>
              </w:rPr>
              <w:t>Weight communication</w:t>
            </w:r>
          </w:p>
        </w:tc>
        <w:tc>
          <w:tcPr>
            <w:tcW w:w="1417" w:type="dxa"/>
            <w:tcBorders>
              <w:bottom w:val="nil"/>
            </w:tcBorders>
          </w:tcPr>
          <w:p w14:paraId="4AD46EA0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90.1 (15.2)</w:t>
            </w:r>
          </w:p>
        </w:tc>
        <w:tc>
          <w:tcPr>
            <w:tcW w:w="1400" w:type="dxa"/>
            <w:tcBorders>
              <w:bottom w:val="nil"/>
            </w:tcBorders>
          </w:tcPr>
          <w:p w14:paraId="07EA3A4A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92.9 (8.7)</w:t>
            </w:r>
          </w:p>
        </w:tc>
        <w:tc>
          <w:tcPr>
            <w:tcW w:w="1386" w:type="dxa"/>
            <w:tcBorders>
              <w:bottom w:val="nil"/>
            </w:tcBorders>
          </w:tcPr>
          <w:p w14:paraId="13FB2353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89.1 (14.1)</w:t>
            </w:r>
          </w:p>
        </w:tc>
        <w:tc>
          <w:tcPr>
            <w:tcW w:w="1472" w:type="dxa"/>
            <w:tcBorders>
              <w:bottom w:val="nil"/>
            </w:tcBorders>
          </w:tcPr>
          <w:p w14:paraId="58413A36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90.5 (12.6)</w:t>
            </w:r>
          </w:p>
        </w:tc>
        <w:tc>
          <w:tcPr>
            <w:tcW w:w="2688" w:type="dxa"/>
            <w:tcBorders>
              <w:bottom w:val="nil"/>
            </w:tcBorders>
          </w:tcPr>
          <w:p w14:paraId="56DA98A9" w14:textId="669CF1C2" w:rsidR="00D95160" w:rsidRPr="00FD0B99" w:rsidRDefault="006A6602" w:rsidP="006A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ins w:id="12" w:author="Nicola Heslehurst" w:date="2022-09-16T13:42:00Z">
              <w:r w:rsidRPr="006A6602">
                <w:rPr>
                  <w:rFonts w:cstheme="minorHAnsi"/>
                </w:rPr>
                <w:t>2.06</w:t>
              </w:r>
              <w:r>
                <w:rPr>
                  <w:rFonts w:cstheme="minorHAnsi"/>
                </w:rPr>
                <w:t xml:space="preserve"> (</w:t>
              </w:r>
              <w:r w:rsidRPr="006A6602">
                <w:rPr>
                  <w:rFonts w:cstheme="minorHAnsi"/>
                </w:rPr>
                <w:t>-5.10</w:t>
              </w:r>
              <w:r>
                <w:rPr>
                  <w:rFonts w:cstheme="minorHAnsi"/>
                </w:rPr>
                <w:t xml:space="preserve">, </w:t>
              </w:r>
              <w:r w:rsidRPr="006A6602">
                <w:rPr>
                  <w:rFonts w:cstheme="minorHAnsi"/>
                </w:rPr>
                <w:t>9.22</w:t>
              </w:r>
              <w:r>
                <w:rPr>
                  <w:rFonts w:cstheme="minorHAnsi"/>
                </w:rPr>
                <w:t>)</w:t>
              </w:r>
            </w:ins>
          </w:p>
        </w:tc>
      </w:tr>
      <w:tr w:rsidR="00D95160" w:rsidRPr="00FD0B99" w14:paraId="15F4C8C5" w14:textId="1B1F7891" w:rsidTr="0098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0E27B00A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60061E4C" w14:textId="77777777" w:rsidR="00D95160" w:rsidRPr="00482C1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</w:tcBorders>
          </w:tcPr>
          <w:p w14:paraId="38935A3D" w14:textId="77777777" w:rsidR="00D95160" w:rsidRPr="00482C1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482C12">
              <w:rPr>
                <w:rFonts w:cstheme="minorHAnsi"/>
                <w:bCs/>
              </w:rPr>
              <w:t>Risk communication</w:t>
            </w:r>
          </w:p>
        </w:tc>
        <w:tc>
          <w:tcPr>
            <w:tcW w:w="1417" w:type="dxa"/>
            <w:tcBorders>
              <w:top w:val="nil"/>
            </w:tcBorders>
          </w:tcPr>
          <w:p w14:paraId="4F6E4F95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85.1 (14.2)</w:t>
            </w:r>
          </w:p>
        </w:tc>
        <w:tc>
          <w:tcPr>
            <w:tcW w:w="1400" w:type="dxa"/>
            <w:tcBorders>
              <w:top w:val="nil"/>
            </w:tcBorders>
          </w:tcPr>
          <w:p w14:paraId="7343D896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89.3 (15.7)</w:t>
            </w:r>
          </w:p>
        </w:tc>
        <w:tc>
          <w:tcPr>
            <w:tcW w:w="1386" w:type="dxa"/>
            <w:tcBorders>
              <w:top w:val="nil"/>
            </w:tcBorders>
          </w:tcPr>
          <w:p w14:paraId="3CF889E4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81.9 (17.0)</w:t>
            </w:r>
          </w:p>
        </w:tc>
        <w:tc>
          <w:tcPr>
            <w:tcW w:w="1472" w:type="dxa"/>
            <w:tcBorders>
              <w:top w:val="nil"/>
            </w:tcBorders>
          </w:tcPr>
          <w:p w14:paraId="181834C2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82.2 (16.3)</w:t>
            </w:r>
          </w:p>
        </w:tc>
        <w:tc>
          <w:tcPr>
            <w:tcW w:w="2688" w:type="dxa"/>
            <w:tcBorders>
              <w:top w:val="nil"/>
            </w:tcBorders>
          </w:tcPr>
          <w:p w14:paraId="21611F1B" w14:textId="0E1BB19F" w:rsidR="00D95160" w:rsidRPr="00FD0B99" w:rsidRDefault="006A6602" w:rsidP="006A6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ins w:id="13" w:author="Nicola Heslehurst" w:date="2022-09-16T13:42:00Z">
              <w:r w:rsidRPr="006A6602">
                <w:rPr>
                  <w:rFonts w:cstheme="minorHAnsi"/>
                </w:rPr>
                <w:t>4.05</w:t>
              </w:r>
              <w:r>
                <w:rPr>
                  <w:rFonts w:cstheme="minorHAnsi"/>
                </w:rPr>
                <w:t xml:space="preserve"> (</w:t>
              </w:r>
              <w:r w:rsidRPr="006A6602">
                <w:rPr>
                  <w:rFonts w:cstheme="minorHAnsi"/>
                </w:rPr>
                <w:t>-3.86</w:t>
              </w:r>
              <w:r>
                <w:rPr>
                  <w:rFonts w:cstheme="minorHAnsi"/>
                </w:rPr>
                <w:t xml:space="preserve">, </w:t>
              </w:r>
              <w:r w:rsidRPr="006A6602">
                <w:rPr>
                  <w:rFonts w:cstheme="minorHAnsi"/>
                </w:rPr>
                <w:t>11.96</w:t>
              </w:r>
              <w:r>
                <w:rPr>
                  <w:rFonts w:cstheme="minorHAnsi"/>
                </w:rPr>
                <w:t>)</w:t>
              </w:r>
            </w:ins>
          </w:p>
        </w:tc>
      </w:tr>
      <w:tr w:rsidR="00D95160" w:rsidRPr="00FD0B99" w14:paraId="14893EE6" w14:textId="25F30CC7" w:rsidTr="00984BA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44EAFD9C" w14:textId="77777777" w:rsidR="00D95160" w:rsidRPr="00F86EF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C937029" w14:textId="77777777" w:rsidR="00D95160" w:rsidRPr="00482C1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86EF2">
              <w:rPr>
                <w:rFonts w:cstheme="minorHAnsi"/>
              </w:rPr>
              <w:t>Behaviour</w:t>
            </w:r>
          </w:p>
        </w:tc>
        <w:tc>
          <w:tcPr>
            <w:tcW w:w="3119" w:type="dxa"/>
            <w:tcBorders>
              <w:bottom w:val="nil"/>
            </w:tcBorders>
          </w:tcPr>
          <w:p w14:paraId="134F6928" w14:textId="77777777" w:rsidR="00D95160" w:rsidRPr="00482C1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482C12">
              <w:rPr>
                <w:rFonts w:cstheme="minorHAnsi"/>
                <w:bCs/>
              </w:rPr>
              <w:t>Weight communication</w:t>
            </w:r>
          </w:p>
        </w:tc>
        <w:tc>
          <w:tcPr>
            <w:tcW w:w="1417" w:type="dxa"/>
            <w:tcBorders>
              <w:bottom w:val="nil"/>
            </w:tcBorders>
          </w:tcPr>
          <w:p w14:paraId="06DAD061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88.1 (13.2)</w:t>
            </w:r>
          </w:p>
        </w:tc>
        <w:tc>
          <w:tcPr>
            <w:tcW w:w="1400" w:type="dxa"/>
            <w:tcBorders>
              <w:bottom w:val="nil"/>
            </w:tcBorders>
          </w:tcPr>
          <w:p w14:paraId="2B6DC288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85.8 (13.7)</w:t>
            </w:r>
          </w:p>
        </w:tc>
        <w:tc>
          <w:tcPr>
            <w:tcW w:w="1386" w:type="dxa"/>
            <w:tcBorders>
              <w:bottom w:val="nil"/>
            </w:tcBorders>
          </w:tcPr>
          <w:p w14:paraId="68FFB2E3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86.5 (18.3)</w:t>
            </w:r>
          </w:p>
        </w:tc>
        <w:tc>
          <w:tcPr>
            <w:tcW w:w="1472" w:type="dxa"/>
            <w:tcBorders>
              <w:bottom w:val="nil"/>
            </w:tcBorders>
          </w:tcPr>
          <w:p w14:paraId="0011C48F" w14:textId="77777777" w:rsidR="00D95160" w:rsidRPr="00FD0B99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85.5 (12.9)</w:t>
            </w:r>
          </w:p>
        </w:tc>
        <w:tc>
          <w:tcPr>
            <w:tcW w:w="2688" w:type="dxa"/>
            <w:tcBorders>
              <w:bottom w:val="nil"/>
            </w:tcBorders>
          </w:tcPr>
          <w:p w14:paraId="783DEA15" w14:textId="337BD509" w:rsidR="006A6602" w:rsidRPr="00FD0B99" w:rsidRDefault="006A6602" w:rsidP="006A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ins w:id="14" w:author="Nicola Heslehurst" w:date="2022-09-16T13:38:00Z">
              <w:r w:rsidRPr="006A6602">
                <w:rPr>
                  <w:rFonts w:cstheme="minorHAnsi"/>
                </w:rPr>
                <w:t>-3.13</w:t>
              </w:r>
              <w:r>
                <w:rPr>
                  <w:rFonts w:cstheme="minorHAnsi"/>
                </w:rPr>
                <w:t xml:space="preserve"> (</w:t>
              </w:r>
              <w:r w:rsidRPr="006A6602">
                <w:rPr>
                  <w:rFonts w:cstheme="minorHAnsi"/>
                </w:rPr>
                <w:t>-11.47</w:t>
              </w:r>
              <w:r>
                <w:rPr>
                  <w:rFonts w:cstheme="minorHAnsi"/>
                </w:rPr>
                <w:t xml:space="preserve">, </w:t>
              </w:r>
              <w:r w:rsidRPr="006A6602">
                <w:rPr>
                  <w:rFonts w:cstheme="minorHAnsi"/>
                </w:rPr>
                <w:t>5.21</w:t>
              </w:r>
              <w:r>
                <w:rPr>
                  <w:rFonts w:cstheme="minorHAnsi"/>
                </w:rPr>
                <w:t>)</w:t>
              </w:r>
            </w:ins>
          </w:p>
        </w:tc>
      </w:tr>
      <w:tr w:rsidR="00D95160" w:rsidRPr="00FD0B99" w14:paraId="0B7B6F21" w14:textId="7A4A25E1" w:rsidTr="0098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4B94D5A5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3DEEC669" w14:textId="77777777" w:rsidR="00D95160" w:rsidRPr="00482C1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5CFA707" w14:textId="77777777" w:rsidR="00D95160" w:rsidRPr="00482C1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482C12">
              <w:rPr>
                <w:rFonts w:cstheme="minorHAnsi"/>
                <w:bCs/>
              </w:rPr>
              <w:t>Risk communica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7B7D337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73.8 (16.1)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7D84BCB7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83.6 (14.3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</w:tcPr>
          <w:p w14:paraId="78327EB3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71.2 (19.6)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</w:tcPr>
          <w:p w14:paraId="6E120AC3" w14:textId="77777777" w:rsidR="00D95160" w:rsidRPr="00FD0B99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D0B99">
              <w:rPr>
                <w:rFonts w:cstheme="minorHAnsi"/>
              </w:rPr>
              <w:t>71.5 (18.4)</w:t>
            </w: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</w:tcPr>
          <w:p w14:paraId="099C2B7E" w14:textId="29A58A11" w:rsidR="00D95160" w:rsidRPr="00FD0B99" w:rsidRDefault="006A6602" w:rsidP="006A6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ins w:id="15" w:author="Nicola Heslehurst" w:date="2022-09-16T13:38:00Z">
              <w:r w:rsidRPr="006A6602">
                <w:rPr>
                  <w:rFonts w:cstheme="minorHAnsi"/>
                </w:rPr>
                <w:t>12.30</w:t>
              </w:r>
              <w:r>
                <w:rPr>
                  <w:rFonts w:cstheme="minorHAnsi"/>
                </w:rPr>
                <w:t xml:space="preserve"> (</w:t>
              </w:r>
              <w:r w:rsidRPr="006A6602">
                <w:rPr>
                  <w:rFonts w:cstheme="minorHAnsi"/>
                </w:rPr>
                <w:t>3.07</w:t>
              </w:r>
              <w:r>
                <w:rPr>
                  <w:rFonts w:cstheme="minorHAnsi"/>
                </w:rPr>
                <w:t xml:space="preserve">, </w:t>
              </w:r>
              <w:r w:rsidRPr="006A6602">
                <w:rPr>
                  <w:rFonts w:cstheme="minorHAnsi"/>
                </w:rPr>
                <w:t>21.53</w:t>
              </w:r>
              <w:r>
                <w:rPr>
                  <w:rFonts w:cstheme="minorHAnsi"/>
                </w:rPr>
                <w:t>)</w:t>
              </w:r>
            </w:ins>
          </w:p>
        </w:tc>
      </w:tr>
      <w:tr w:rsidR="00D95160" w:rsidRPr="00FD0B99" w14:paraId="4792CFE5" w14:textId="473D32E6" w:rsidTr="00984BA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 w:val="restart"/>
            <w:vAlign w:val="center"/>
          </w:tcPr>
          <w:p w14:paraId="36E4C538" w14:textId="77777777" w:rsidR="00D95160" w:rsidRPr="00482C12" w:rsidRDefault="00D95160" w:rsidP="0069128C">
            <w:pPr>
              <w:jc w:val="center"/>
              <w:rPr>
                <w:rFonts w:cstheme="minorHAnsi"/>
              </w:rPr>
            </w:pPr>
            <w:bookmarkStart w:id="16" w:name="_GoBack" w:colFirst="7" w:colLast="7"/>
            <w:r>
              <w:rPr>
                <w:rFonts w:cstheme="minorHAnsi"/>
              </w:rPr>
              <w:t>Support and intervention-related</w:t>
            </w:r>
          </w:p>
        </w:tc>
        <w:tc>
          <w:tcPr>
            <w:tcW w:w="1701" w:type="dxa"/>
            <w:vMerge w:val="restart"/>
            <w:vAlign w:val="center"/>
          </w:tcPr>
          <w:p w14:paraId="13500A39" w14:textId="77777777" w:rsidR="00D95160" w:rsidRPr="00B84C2E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4C2E">
              <w:rPr>
                <w:rFonts w:cstheme="minorHAnsi"/>
              </w:rPr>
              <w:t>Self-efficacy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1D220AA7" w14:textId="77777777" w:rsidR="00D95160" w:rsidRPr="001715D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715D2">
              <w:rPr>
                <w:rFonts w:cstheme="minorHAnsi"/>
              </w:rPr>
              <w:t>Diet</w:t>
            </w:r>
            <w:r>
              <w:rPr>
                <w:rFonts w:cstheme="minorHAnsi"/>
              </w:rPr>
              <w:t>,</w:t>
            </w:r>
            <w:r w:rsidRPr="001715D2">
              <w:rPr>
                <w:rFonts w:cstheme="minorHAnsi"/>
              </w:rPr>
              <w:t xml:space="preserve"> nutrition</w:t>
            </w:r>
            <w:r>
              <w:rPr>
                <w:rFonts w:cstheme="minorHAnsi"/>
              </w:rPr>
              <w:t>,</w:t>
            </w:r>
            <w:r w:rsidRPr="001715D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hysical activity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6053B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49.3</w:t>
            </w:r>
            <w:r>
              <w:t xml:space="preserve"> (</w:t>
            </w:r>
            <w:r w:rsidRPr="00734A18">
              <w:t>16.5</w:t>
            </w:r>
            <w: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8F35D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76.4</w:t>
            </w:r>
            <w:r>
              <w:t xml:space="preserve"> (</w:t>
            </w:r>
            <w:r w:rsidRPr="00734A18">
              <w:t>16.0</w:t>
            </w:r>
            <w:r>
              <w:t>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9F071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56.9</w:t>
            </w:r>
            <w:r>
              <w:t xml:space="preserve"> (</w:t>
            </w:r>
            <w:r w:rsidRPr="0064696A">
              <w:t>19.7</w:t>
            </w:r>
            <w: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</w:tcBorders>
          </w:tcPr>
          <w:p w14:paraId="6355362A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58.6</w:t>
            </w:r>
            <w:r>
              <w:t xml:space="preserve"> (</w:t>
            </w:r>
            <w:r w:rsidRPr="0064696A">
              <w:t>22.9</w:t>
            </w:r>
            <w:r>
              <w:t>)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</w:tcBorders>
          </w:tcPr>
          <w:p w14:paraId="11D68F41" w14:textId="23E413FC" w:rsidR="00D95160" w:rsidRPr="0064696A" w:rsidRDefault="006A6602" w:rsidP="006A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ins w:id="17" w:author="Nicola Heslehurst" w:date="2022-09-16T13:40:00Z">
              <w:r w:rsidRPr="006A6602">
                <w:t>24.77</w:t>
              </w:r>
              <w:r>
                <w:t xml:space="preserve"> (</w:t>
              </w:r>
              <w:r w:rsidRPr="006A6602">
                <w:t>14.09</w:t>
              </w:r>
              <w:r>
                <w:t xml:space="preserve">, </w:t>
              </w:r>
              <w:r w:rsidRPr="006A6602">
                <w:t>35.44</w:t>
              </w:r>
              <w:r>
                <w:t>)</w:t>
              </w:r>
            </w:ins>
          </w:p>
        </w:tc>
      </w:tr>
      <w:tr w:rsidR="00D95160" w:rsidRPr="00FD0B99" w14:paraId="24155645" w14:textId="6F426117" w:rsidTr="0098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3656B9AB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45FB0818" w14:textId="77777777" w:rsidR="00D95160" w:rsidRPr="00B84C2E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DC6BC59" w14:textId="77777777" w:rsidR="00D95160" w:rsidRPr="001715D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715D2">
              <w:rPr>
                <w:rFonts w:cstheme="minorHAnsi"/>
              </w:rPr>
              <w:t xml:space="preserve">Weight managem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E5E69F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48.3</w:t>
            </w:r>
            <w:r>
              <w:t xml:space="preserve"> (</w:t>
            </w:r>
            <w:r w:rsidRPr="00734A18">
              <w:t>19.8</w:t>
            </w:r>
            <w: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BC7A34F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72.1</w:t>
            </w:r>
            <w:r>
              <w:t xml:space="preserve"> (</w:t>
            </w:r>
            <w:r w:rsidRPr="00734A18">
              <w:t>18.3</w:t>
            </w:r>
            <w: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2B38F52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52.5</w:t>
            </w:r>
            <w:r>
              <w:t xml:space="preserve"> (</w:t>
            </w:r>
            <w:r w:rsidRPr="0064696A">
              <w:t>23.5</w:t>
            </w:r>
            <w: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</w:tcBorders>
          </w:tcPr>
          <w:p w14:paraId="0D55D129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59.7</w:t>
            </w:r>
            <w:r>
              <w:t xml:space="preserve"> (</w:t>
            </w:r>
            <w:r w:rsidRPr="0064696A">
              <w:t>19.3</w:t>
            </w:r>
            <w: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</w:tcBorders>
          </w:tcPr>
          <w:p w14:paraId="60939D33" w14:textId="0AA2697B" w:rsidR="00D95160" w:rsidRPr="0064696A" w:rsidRDefault="006A6602" w:rsidP="006A6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ins w:id="18" w:author="Nicola Heslehurst" w:date="2022-09-16T13:41:00Z">
              <w:r w:rsidRPr="006A6602">
                <w:t>18.88</w:t>
              </w:r>
              <w:r>
                <w:t xml:space="preserve"> (</w:t>
              </w:r>
              <w:r w:rsidRPr="006A6602">
                <w:t>7.88</w:t>
              </w:r>
              <w:r>
                <w:t xml:space="preserve">, </w:t>
              </w:r>
              <w:r w:rsidRPr="006A6602">
                <w:t>29.88</w:t>
              </w:r>
              <w:r>
                <w:t>)</w:t>
              </w:r>
            </w:ins>
          </w:p>
        </w:tc>
      </w:tr>
      <w:bookmarkEnd w:id="16"/>
      <w:tr w:rsidR="00D95160" w:rsidRPr="00FD0B99" w14:paraId="300E73F6" w14:textId="1A029275" w:rsidTr="00984BA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049F31CB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53128261" w14:textId="77777777" w:rsidR="00D95160" w:rsidRPr="00B84C2E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616E175A" w14:textId="77777777" w:rsidR="00D95160" w:rsidRPr="001715D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eferrals and signpos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8E58E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47.9</w:t>
            </w:r>
            <w:r>
              <w:t xml:space="preserve"> (</w:t>
            </w:r>
            <w:r w:rsidRPr="00734A18">
              <w:t>17.3</w:t>
            </w:r>
            <w: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F7EF9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63.3</w:t>
            </w:r>
            <w:r>
              <w:t xml:space="preserve"> (</w:t>
            </w:r>
            <w:r w:rsidRPr="00734A18">
              <w:t>26.0</w:t>
            </w:r>
            <w: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311DA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45.3</w:t>
            </w:r>
            <w:r>
              <w:t xml:space="preserve"> (</w:t>
            </w:r>
            <w:r w:rsidRPr="0064696A">
              <w:t>24.6</w:t>
            </w:r>
            <w: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</w:tcBorders>
          </w:tcPr>
          <w:p w14:paraId="4B9EE6E5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55.1</w:t>
            </w:r>
            <w:r>
              <w:t xml:space="preserve"> (</w:t>
            </w:r>
            <w:r w:rsidRPr="0064696A">
              <w:t>24.6</w:t>
            </w:r>
            <w: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</w:tcBorders>
          </w:tcPr>
          <w:p w14:paraId="6FB95FAD" w14:textId="225DF1D8" w:rsidR="00D95160" w:rsidRPr="0064696A" w:rsidRDefault="006A6602" w:rsidP="006A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ins w:id="19" w:author="Nicola Heslehurst" w:date="2022-09-16T13:41:00Z">
              <w:r w:rsidRPr="006A6602">
                <w:t>6.57</w:t>
              </w:r>
              <w:r>
                <w:t xml:space="preserve"> (</w:t>
              </w:r>
              <w:r w:rsidRPr="006A6602">
                <w:t>-8.26</w:t>
              </w:r>
              <w:r>
                <w:t xml:space="preserve">, </w:t>
              </w:r>
              <w:r w:rsidRPr="006A6602">
                <w:t>21.39</w:t>
              </w:r>
              <w:r>
                <w:t>)</w:t>
              </w:r>
            </w:ins>
          </w:p>
        </w:tc>
      </w:tr>
      <w:tr w:rsidR="00D95160" w:rsidRPr="00FD0B99" w14:paraId="0F249B77" w14:textId="3598737F" w:rsidTr="0098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62486C05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576FFA6C" w14:textId="77777777" w:rsidR="00D95160" w:rsidRPr="00B84C2E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4C2E">
              <w:rPr>
                <w:rFonts w:cstheme="minorHAnsi"/>
              </w:rPr>
              <w:t>Outcome expectancies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4FE8447C" w14:textId="77777777" w:rsidR="00D95160" w:rsidRPr="001715D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715D2">
              <w:rPr>
                <w:rFonts w:cstheme="minorHAnsi"/>
              </w:rPr>
              <w:t>Diet</w:t>
            </w:r>
            <w:r>
              <w:rPr>
                <w:rFonts w:cstheme="minorHAnsi"/>
              </w:rPr>
              <w:t>,</w:t>
            </w:r>
            <w:r w:rsidRPr="001715D2">
              <w:rPr>
                <w:rFonts w:cstheme="minorHAnsi"/>
              </w:rPr>
              <w:t xml:space="preserve"> nutrition</w:t>
            </w:r>
            <w:r>
              <w:rPr>
                <w:rFonts w:cstheme="minorHAnsi"/>
              </w:rPr>
              <w:t>,</w:t>
            </w:r>
            <w:r w:rsidRPr="001715D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hysical activity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B018F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66.1</w:t>
            </w:r>
            <w:r>
              <w:t xml:space="preserve"> (</w:t>
            </w:r>
            <w:r w:rsidRPr="00734A18">
              <w:t>23.8</w:t>
            </w:r>
            <w: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981B2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78.3</w:t>
            </w:r>
            <w:r>
              <w:t xml:space="preserve"> (</w:t>
            </w:r>
            <w:r w:rsidRPr="00734A18">
              <w:t>18.6</w:t>
            </w:r>
            <w:r>
              <w:t>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FEE99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74.0</w:t>
            </w:r>
            <w:r>
              <w:t xml:space="preserve"> (</w:t>
            </w:r>
            <w:r w:rsidRPr="0064696A">
              <w:t>20.2</w:t>
            </w:r>
            <w: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</w:tcBorders>
          </w:tcPr>
          <w:p w14:paraId="6C9CD623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73.8</w:t>
            </w:r>
            <w:r>
              <w:t xml:space="preserve"> (</w:t>
            </w:r>
            <w:r w:rsidRPr="0064696A">
              <w:t>17.9</w:t>
            </w:r>
            <w:r>
              <w:t>)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</w:tcBorders>
          </w:tcPr>
          <w:p w14:paraId="3493AE85" w14:textId="7923F3DD" w:rsidR="00D95160" w:rsidRPr="0064696A" w:rsidRDefault="006A6602" w:rsidP="006A6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ins w:id="20" w:author="Nicola Heslehurst" w:date="2022-09-16T13:44:00Z">
              <w:r w:rsidRPr="006A6602">
                <w:t>8.68</w:t>
              </w:r>
              <w:r>
                <w:t xml:space="preserve"> (</w:t>
              </w:r>
              <w:r w:rsidRPr="006A6602">
                <w:t>-5.99</w:t>
              </w:r>
              <w:r>
                <w:t xml:space="preserve">, </w:t>
              </w:r>
              <w:r w:rsidRPr="006A6602">
                <w:t>23.35</w:t>
              </w:r>
              <w:r>
                <w:t>)</w:t>
              </w:r>
            </w:ins>
          </w:p>
        </w:tc>
      </w:tr>
      <w:tr w:rsidR="00D95160" w:rsidRPr="00FD0B99" w14:paraId="10966D3C" w14:textId="209B06ED" w:rsidTr="00984BA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4101652C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4B99056E" w14:textId="77777777" w:rsidR="00D95160" w:rsidRPr="00B84C2E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F247F86" w14:textId="77777777" w:rsidR="00D95160" w:rsidRPr="001715D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715D2">
              <w:rPr>
                <w:rFonts w:cstheme="minorHAnsi"/>
              </w:rPr>
              <w:t xml:space="preserve">Weight managem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1F5706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71.0</w:t>
            </w:r>
            <w:r>
              <w:t xml:space="preserve"> (</w:t>
            </w:r>
            <w:r w:rsidRPr="00734A18">
              <w:t>22.7</w:t>
            </w:r>
            <w: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A896504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79.3</w:t>
            </w:r>
            <w:r>
              <w:t xml:space="preserve"> (</w:t>
            </w:r>
            <w:r w:rsidRPr="00734A18">
              <w:t>18.3</w:t>
            </w:r>
            <w: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19AEF16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77.0</w:t>
            </w:r>
            <w:r>
              <w:t xml:space="preserve"> (</w:t>
            </w:r>
            <w:r w:rsidRPr="0064696A">
              <w:t>17.7</w:t>
            </w:r>
            <w: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</w:tcBorders>
          </w:tcPr>
          <w:p w14:paraId="5435B258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73.8</w:t>
            </w:r>
            <w:r>
              <w:t xml:space="preserve"> (</w:t>
            </w:r>
            <w:r w:rsidRPr="0064696A">
              <w:t>16.4</w:t>
            </w:r>
            <w: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</w:tcBorders>
          </w:tcPr>
          <w:p w14:paraId="76656712" w14:textId="16A069E9" w:rsidR="00D95160" w:rsidRPr="0064696A" w:rsidRDefault="006A6602" w:rsidP="006A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ins w:id="21" w:author="Nicola Heslehurst" w:date="2022-09-16T13:44:00Z">
              <w:r w:rsidRPr="006A6602">
                <w:t>8.68</w:t>
              </w:r>
              <w:r>
                <w:t xml:space="preserve"> (</w:t>
              </w:r>
              <w:r w:rsidRPr="006A6602">
                <w:t>-4.03</w:t>
              </w:r>
              <w:r>
                <w:t xml:space="preserve">, </w:t>
              </w:r>
              <w:r w:rsidRPr="006A6602">
                <w:t>21.39</w:t>
              </w:r>
              <w:r>
                <w:t>)</w:t>
              </w:r>
            </w:ins>
          </w:p>
        </w:tc>
      </w:tr>
      <w:tr w:rsidR="00D95160" w:rsidRPr="00FD0B99" w14:paraId="0E9E3BA9" w14:textId="2B30077D" w:rsidTr="0098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1299C43A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4DDBEF00" w14:textId="77777777" w:rsidR="00D95160" w:rsidRPr="00B84C2E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4067DC28" w14:textId="77777777" w:rsidR="00D95160" w:rsidRPr="001715D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eferrals and signpos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19B6C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59.9</w:t>
            </w:r>
            <w:r>
              <w:t xml:space="preserve"> (</w:t>
            </w:r>
            <w:r w:rsidRPr="00734A18">
              <w:t>26.8</w:t>
            </w:r>
            <w: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8614E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70.0</w:t>
            </w:r>
            <w:r>
              <w:t xml:space="preserve"> (</w:t>
            </w:r>
            <w:r w:rsidRPr="00734A18">
              <w:t>23.3</w:t>
            </w:r>
            <w: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1056C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56.1</w:t>
            </w:r>
            <w:r>
              <w:t xml:space="preserve"> (</w:t>
            </w:r>
            <w:r w:rsidRPr="0064696A">
              <w:t>19.7</w:t>
            </w:r>
            <w: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</w:tcBorders>
          </w:tcPr>
          <w:p w14:paraId="7EA16FC6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55.4</w:t>
            </w:r>
            <w:r>
              <w:t xml:space="preserve"> (</w:t>
            </w:r>
            <w:r w:rsidRPr="0064696A">
              <w:t>23.6</w:t>
            </w:r>
            <w: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</w:tcBorders>
          </w:tcPr>
          <w:p w14:paraId="6C9C1A41" w14:textId="009CA369" w:rsidR="00D95160" w:rsidRPr="0064696A" w:rsidRDefault="006A6602" w:rsidP="006A6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ins w:id="22" w:author="Nicola Heslehurst" w:date="2022-09-16T13:44:00Z">
              <w:r w:rsidRPr="006A6602">
                <w:t>13.94</w:t>
              </w:r>
              <w:r>
                <w:t xml:space="preserve"> (</w:t>
              </w:r>
              <w:r w:rsidRPr="006A6602">
                <w:t>-1.74</w:t>
              </w:r>
              <w:r>
                <w:t xml:space="preserve">, </w:t>
              </w:r>
              <w:r w:rsidRPr="006A6602">
                <w:t>29.63</w:t>
              </w:r>
              <w:r>
                <w:t>)</w:t>
              </w:r>
            </w:ins>
          </w:p>
        </w:tc>
      </w:tr>
      <w:tr w:rsidR="00D95160" w:rsidRPr="00FD0B99" w14:paraId="105BA15B" w14:textId="3BA81345" w:rsidTr="00984BA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3461D779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B9FB4A5" w14:textId="77777777" w:rsidR="00D95160" w:rsidRPr="00B84C2E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4C2E">
              <w:rPr>
                <w:rFonts w:cstheme="minorHAnsi"/>
              </w:rPr>
              <w:t>Intention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13324D74" w14:textId="77777777" w:rsidR="00D95160" w:rsidRPr="001715D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715D2">
              <w:rPr>
                <w:rFonts w:cstheme="minorHAnsi"/>
              </w:rPr>
              <w:t xml:space="preserve">Diet and nutrition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F8195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71.9</w:t>
            </w:r>
            <w:r>
              <w:t xml:space="preserve"> (</w:t>
            </w:r>
            <w:r w:rsidRPr="00734A18">
              <w:t>19.5</w:t>
            </w:r>
            <w: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749D6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88.1</w:t>
            </w:r>
            <w:r>
              <w:t xml:space="preserve"> (</w:t>
            </w:r>
            <w:r w:rsidRPr="00734A18">
              <w:t>14.1</w:t>
            </w:r>
            <w:r>
              <w:t>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A6419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70.7</w:t>
            </w:r>
            <w:r>
              <w:t xml:space="preserve"> (</w:t>
            </w:r>
            <w:r w:rsidRPr="0064696A">
              <w:t>20.0</w:t>
            </w:r>
            <w: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</w:tcBorders>
          </w:tcPr>
          <w:p w14:paraId="4FA6763D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77.7</w:t>
            </w:r>
            <w:r>
              <w:t xml:space="preserve"> (</w:t>
            </w:r>
            <w:r w:rsidRPr="0064696A">
              <w:t>18.1</w:t>
            </w:r>
            <w:r>
              <w:t>)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</w:tcBorders>
          </w:tcPr>
          <w:p w14:paraId="39F80805" w14:textId="1970504B" w:rsidR="00D95160" w:rsidRPr="0064696A" w:rsidRDefault="006A6602" w:rsidP="006A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ins w:id="23" w:author="Nicola Heslehurst" w:date="2022-09-16T13:42:00Z">
              <w:r w:rsidRPr="006A6602">
                <w:t>11.12</w:t>
              </w:r>
              <w:r>
                <w:t xml:space="preserve"> (</w:t>
              </w:r>
              <w:r w:rsidRPr="006A6602">
                <w:t>0.99</w:t>
              </w:r>
              <w:r>
                <w:t xml:space="preserve">, </w:t>
              </w:r>
              <w:r w:rsidRPr="006A6602">
                <w:t>21.25</w:t>
              </w:r>
              <w:r>
                <w:t>)</w:t>
              </w:r>
            </w:ins>
          </w:p>
        </w:tc>
      </w:tr>
      <w:tr w:rsidR="00D95160" w:rsidRPr="00FD0B99" w14:paraId="03D1B49A" w14:textId="7B588C5E" w:rsidTr="0098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3CF2D8B6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0FB78278" w14:textId="77777777" w:rsidR="00D95160" w:rsidRPr="00B84C2E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50AB4D5" w14:textId="77777777" w:rsidR="00D95160" w:rsidRPr="001715D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715D2">
              <w:rPr>
                <w:rFonts w:cstheme="minorHAnsi"/>
              </w:rPr>
              <w:t xml:space="preserve">Physical activ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9808D2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63.2</w:t>
            </w:r>
            <w:r>
              <w:t xml:space="preserve"> (</w:t>
            </w:r>
            <w:r w:rsidRPr="00734A18">
              <w:t>19.8</w:t>
            </w:r>
            <w: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ADBA7E8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88.1</w:t>
            </w:r>
            <w:r>
              <w:t xml:space="preserve"> (</w:t>
            </w:r>
            <w:r w:rsidRPr="00734A18">
              <w:t>13.3</w:t>
            </w:r>
            <w: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F8FE3ED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66.6</w:t>
            </w:r>
            <w:r>
              <w:t xml:space="preserve"> (</w:t>
            </w:r>
            <w:r w:rsidRPr="0064696A">
              <w:t>21.4</w:t>
            </w:r>
            <w: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</w:tcBorders>
          </w:tcPr>
          <w:p w14:paraId="67D2DE20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72.2</w:t>
            </w:r>
            <w:r>
              <w:t xml:space="preserve"> (</w:t>
            </w:r>
            <w:r w:rsidRPr="0064696A">
              <w:t>21.7</w:t>
            </w:r>
            <w: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</w:tcBorders>
          </w:tcPr>
          <w:p w14:paraId="0F0DE936" w14:textId="3C55FC7F" w:rsidR="00D95160" w:rsidRPr="0064696A" w:rsidRDefault="006A6602" w:rsidP="006A6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ins w:id="24" w:author="Nicola Heslehurst" w:date="2022-09-16T13:42:00Z">
              <w:r>
                <w:t>16.87 (</w:t>
              </w:r>
              <w:r w:rsidRPr="006A6602">
                <w:t>5.72</w:t>
              </w:r>
            </w:ins>
            <w:ins w:id="25" w:author="Nicola Heslehurst" w:date="2022-09-16T13:43:00Z">
              <w:r>
                <w:t xml:space="preserve">, </w:t>
              </w:r>
            </w:ins>
            <w:ins w:id="26" w:author="Nicola Heslehurst" w:date="2022-09-16T13:42:00Z">
              <w:r w:rsidRPr="006A6602">
                <w:t>28.02</w:t>
              </w:r>
            </w:ins>
            <w:ins w:id="27" w:author="Nicola Heslehurst" w:date="2022-09-16T13:43:00Z">
              <w:r>
                <w:t>)</w:t>
              </w:r>
            </w:ins>
          </w:p>
        </w:tc>
      </w:tr>
      <w:tr w:rsidR="00D95160" w:rsidRPr="00FD0B99" w14:paraId="64698317" w14:textId="23B88839" w:rsidTr="00984BA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1FC39945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0562CB0E" w14:textId="77777777" w:rsidR="00D95160" w:rsidRPr="00B84C2E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6D14B00" w14:textId="77777777" w:rsidR="00D95160" w:rsidRPr="001715D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eight manag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E2AF22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62.1</w:t>
            </w:r>
            <w:r>
              <w:t xml:space="preserve"> (</w:t>
            </w:r>
            <w:r w:rsidRPr="00734A18">
              <w:t>22.3</w:t>
            </w:r>
            <w: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66EB8B6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83.6</w:t>
            </w:r>
            <w:r>
              <w:t xml:space="preserve"> (</w:t>
            </w:r>
            <w:r w:rsidRPr="00734A18">
              <w:t>14.0</w:t>
            </w:r>
            <w: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0598363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60.7</w:t>
            </w:r>
            <w:r>
              <w:t xml:space="preserve"> (</w:t>
            </w:r>
            <w:r w:rsidRPr="0064696A">
              <w:t>22.2</w:t>
            </w:r>
            <w: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</w:tcBorders>
          </w:tcPr>
          <w:p w14:paraId="0CD9CB27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71.4</w:t>
            </w:r>
            <w:r>
              <w:t xml:space="preserve"> (</w:t>
            </w:r>
            <w:r w:rsidRPr="0064696A">
              <w:t>20.5</w:t>
            </w:r>
            <w: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</w:tcBorders>
          </w:tcPr>
          <w:p w14:paraId="794EB0BF" w14:textId="057366AE" w:rsidR="00D95160" w:rsidRPr="0064696A" w:rsidRDefault="006A6602" w:rsidP="006A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ins w:id="28" w:author="Nicola Heslehurst" w:date="2022-09-16T13:43:00Z">
              <w:r w:rsidRPr="006A6602">
                <w:t>10.30</w:t>
              </w:r>
              <w:r>
                <w:t xml:space="preserve"> (</w:t>
              </w:r>
              <w:r w:rsidRPr="006A6602">
                <w:t>-1.65</w:t>
              </w:r>
              <w:r>
                <w:t xml:space="preserve">, </w:t>
              </w:r>
              <w:r w:rsidRPr="006A6602">
                <w:t>22.26</w:t>
              </w:r>
              <w:r>
                <w:t>)</w:t>
              </w:r>
            </w:ins>
          </w:p>
        </w:tc>
      </w:tr>
      <w:tr w:rsidR="00D95160" w:rsidRPr="00FD0B99" w14:paraId="53E68423" w14:textId="5ADF7883" w:rsidTr="0098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34CE0A41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  <w:vAlign w:val="center"/>
          </w:tcPr>
          <w:p w14:paraId="62EBF3C5" w14:textId="77777777" w:rsidR="00D95160" w:rsidRPr="00B84C2E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216E91E3" w14:textId="77777777" w:rsidR="00D95160" w:rsidRPr="001715D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eferrals and signpos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7A2FD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70.7</w:t>
            </w:r>
            <w:r>
              <w:t xml:space="preserve"> (</w:t>
            </w:r>
            <w:r w:rsidRPr="00734A18">
              <w:t>21.6</w:t>
            </w:r>
            <w: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A4A45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78.9</w:t>
            </w:r>
            <w:r>
              <w:t xml:space="preserve"> (</w:t>
            </w:r>
            <w:r w:rsidRPr="00734A18">
              <w:t>28.4</w:t>
            </w:r>
            <w: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63C1F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73.9</w:t>
            </w:r>
            <w:r>
              <w:t xml:space="preserve"> (</w:t>
            </w:r>
            <w:r w:rsidRPr="0064696A">
              <w:t>20.1</w:t>
            </w:r>
            <w: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</w:tcBorders>
          </w:tcPr>
          <w:p w14:paraId="0927CB21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76.6</w:t>
            </w:r>
            <w:r>
              <w:t xml:space="preserve"> (</w:t>
            </w:r>
            <w:r w:rsidRPr="0064696A">
              <w:t>19.9</w:t>
            </w:r>
            <w: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</w:tcBorders>
          </w:tcPr>
          <w:p w14:paraId="4A1F0D6F" w14:textId="38F26DDD" w:rsidR="00D95160" w:rsidRPr="0064696A" w:rsidRDefault="006A6602" w:rsidP="006A6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ins w:id="29" w:author="Nicola Heslehurst" w:date="2022-09-16T13:43:00Z">
              <w:r w:rsidRPr="006A6602">
                <w:t>9.13</w:t>
              </w:r>
              <w:r>
                <w:t xml:space="preserve"> (</w:t>
              </w:r>
              <w:r w:rsidRPr="006A6602">
                <w:t>-9.91</w:t>
              </w:r>
              <w:r>
                <w:t xml:space="preserve">, </w:t>
              </w:r>
              <w:r w:rsidRPr="006A6602">
                <w:t>28.16</w:t>
              </w:r>
              <w:r>
                <w:t>)</w:t>
              </w:r>
            </w:ins>
          </w:p>
        </w:tc>
      </w:tr>
      <w:tr w:rsidR="00D95160" w:rsidRPr="00FD0B99" w14:paraId="05F86463" w14:textId="24533EFB" w:rsidTr="00984BA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6D98A12B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3E933F66" w14:textId="77777777" w:rsidR="00D95160" w:rsidRPr="00B84C2E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4C2E">
              <w:rPr>
                <w:rFonts w:cstheme="minorHAnsi"/>
              </w:rPr>
              <w:t>Behaviour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59A6577E" w14:textId="77777777" w:rsidR="00D95160" w:rsidRPr="001715D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715D2">
              <w:rPr>
                <w:rFonts w:cstheme="minorHAnsi"/>
              </w:rPr>
              <w:t xml:space="preserve">Diet and nutrition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56A72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66.0</w:t>
            </w:r>
            <w:r>
              <w:t xml:space="preserve"> (</w:t>
            </w:r>
            <w:r w:rsidRPr="00734A18">
              <w:t>20.0</w:t>
            </w:r>
            <w: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B947A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71.5</w:t>
            </w:r>
            <w:r>
              <w:t xml:space="preserve"> (</w:t>
            </w:r>
            <w:r w:rsidRPr="00734A18">
              <w:t>13.2</w:t>
            </w:r>
            <w:r>
              <w:t>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6B6DE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67.3</w:t>
            </w:r>
            <w:r>
              <w:t xml:space="preserve"> (</w:t>
            </w:r>
            <w:r w:rsidRPr="0064696A">
              <w:t>19.2</w:t>
            </w:r>
            <w: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</w:tcBorders>
          </w:tcPr>
          <w:p w14:paraId="0B48D12E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70.8</w:t>
            </w:r>
            <w:r>
              <w:t xml:space="preserve"> (</w:t>
            </w:r>
            <w:r w:rsidRPr="0064696A">
              <w:t>20.8</w:t>
            </w:r>
            <w:r>
              <w:t>)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</w:tcBorders>
          </w:tcPr>
          <w:p w14:paraId="28A3ECFD" w14:textId="22F4065F" w:rsidR="00D95160" w:rsidRPr="0064696A" w:rsidRDefault="006A6602" w:rsidP="006A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ins w:id="30" w:author="Nicola Heslehurst" w:date="2022-09-16T13:39:00Z">
              <w:r w:rsidRPr="006A6602">
                <w:t>2.42</w:t>
              </w:r>
              <w:r>
                <w:t xml:space="preserve"> (</w:t>
              </w:r>
              <w:r w:rsidRPr="006A6602">
                <w:t>-10.06</w:t>
              </w:r>
              <w:r>
                <w:t xml:space="preserve">, </w:t>
              </w:r>
              <w:r w:rsidRPr="006A6602">
                <w:t>14.89</w:t>
              </w:r>
              <w:r>
                <w:t>)</w:t>
              </w:r>
            </w:ins>
          </w:p>
        </w:tc>
      </w:tr>
      <w:tr w:rsidR="00D95160" w:rsidRPr="00FD0B99" w14:paraId="08633856" w14:textId="33C77C87" w:rsidTr="0098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2946DB82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997CC1D" w14:textId="77777777" w:rsidR="00D95160" w:rsidRPr="001715D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D155E0A" w14:textId="77777777" w:rsidR="00D95160" w:rsidRPr="001715D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715D2">
              <w:rPr>
                <w:rFonts w:cstheme="minorHAnsi"/>
              </w:rPr>
              <w:t xml:space="preserve">Physical activ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1C729A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44.9</w:t>
            </w:r>
            <w:r>
              <w:t xml:space="preserve"> (</w:t>
            </w:r>
            <w:r w:rsidRPr="00734A18">
              <w:t>17.0</w:t>
            </w:r>
            <w: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26F869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61.6</w:t>
            </w:r>
            <w:r>
              <w:t xml:space="preserve"> (</w:t>
            </w:r>
            <w:r w:rsidRPr="00734A18">
              <w:t>21.2</w:t>
            </w:r>
            <w: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3DEDB0E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51.1</w:t>
            </w:r>
            <w:r>
              <w:t xml:space="preserve"> (</w:t>
            </w:r>
            <w:r w:rsidRPr="0064696A">
              <w:t>24.4</w:t>
            </w:r>
            <w: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</w:tcBorders>
          </w:tcPr>
          <w:p w14:paraId="0A242195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59.0</w:t>
            </w:r>
            <w:r>
              <w:t xml:space="preserve"> (</w:t>
            </w:r>
            <w:r w:rsidRPr="0064696A">
              <w:t>24.2</w:t>
            </w:r>
            <w: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</w:tcBorders>
          </w:tcPr>
          <w:p w14:paraId="07011FFD" w14:textId="4DC47319" w:rsidR="00D95160" w:rsidRPr="0064696A" w:rsidRDefault="006A6602" w:rsidP="006A6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ins w:id="31" w:author="Nicola Heslehurst" w:date="2022-09-16T13:39:00Z">
              <w:r w:rsidRPr="006A6602">
                <w:t>7.47</w:t>
              </w:r>
              <w:r>
                <w:t xml:space="preserve"> (</w:t>
              </w:r>
              <w:r w:rsidRPr="006A6602">
                <w:t>-4.23</w:t>
              </w:r>
              <w:r>
                <w:t xml:space="preserve">, </w:t>
              </w:r>
              <w:r w:rsidRPr="006A6602">
                <w:t>19.18</w:t>
              </w:r>
              <w:r>
                <w:t>)</w:t>
              </w:r>
            </w:ins>
          </w:p>
        </w:tc>
      </w:tr>
      <w:tr w:rsidR="00D95160" w:rsidRPr="00FD0B99" w14:paraId="4EDFC47E" w14:textId="5134D153" w:rsidTr="00984BA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110FFD37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6B699379" w14:textId="77777777" w:rsidR="00D95160" w:rsidRPr="001715D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400C1B8" w14:textId="77777777" w:rsidR="00D95160" w:rsidRPr="001715D2" w:rsidRDefault="00D95160" w:rsidP="00691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715D2">
              <w:rPr>
                <w:rFonts w:cstheme="minorHAnsi"/>
              </w:rPr>
              <w:t xml:space="preserve">Weight managem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961119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43.0</w:t>
            </w:r>
            <w:r>
              <w:t xml:space="preserve"> (</w:t>
            </w:r>
            <w:r w:rsidRPr="00734A18">
              <w:t>19.4</w:t>
            </w:r>
            <w: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9547A53" w14:textId="77777777" w:rsidR="00D95160" w:rsidRPr="00734A18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A18">
              <w:t>58.9</w:t>
            </w:r>
            <w:r>
              <w:t xml:space="preserve"> (</w:t>
            </w:r>
            <w:r w:rsidRPr="00734A18">
              <w:t>20.3</w:t>
            </w:r>
            <w: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BD3469E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46.1</w:t>
            </w:r>
            <w:r>
              <w:t xml:space="preserve"> (</w:t>
            </w:r>
            <w:r w:rsidRPr="0064696A">
              <w:t>27.0</w:t>
            </w:r>
            <w: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</w:tcBorders>
          </w:tcPr>
          <w:p w14:paraId="18C5E903" w14:textId="77777777" w:rsidR="00D95160" w:rsidRPr="0064696A" w:rsidRDefault="00D95160" w:rsidP="00691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96A">
              <w:t>54.5</w:t>
            </w:r>
            <w:r>
              <w:t xml:space="preserve"> (</w:t>
            </w:r>
            <w:r w:rsidRPr="0064696A">
              <w:t>21.2</w:t>
            </w:r>
            <w: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</w:tcBorders>
          </w:tcPr>
          <w:p w14:paraId="724F41A1" w14:textId="00FD35E5" w:rsidR="00D95160" w:rsidRPr="0064696A" w:rsidRDefault="006A6602" w:rsidP="006A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ins w:id="32" w:author="Nicola Heslehurst" w:date="2022-09-16T13:39:00Z">
              <w:r w:rsidRPr="006A6602">
                <w:t>7.36</w:t>
              </w:r>
              <w:r>
                <w:t xml:space="preserve"> (</w:t>
              </w:r>
              <w:r w:rsidRPr="006A6602">
                <w:t>-5.50</w:t>
              </w:r>
              <w:r>
                <w:t xml:space="preserve">, </w:t>
              </w:r>
              <w:r w:rsidRPr="006A6602">
                <w:t>20.22</w:t>
              </w:r>
              <w:r>
                <w:t>)</w:t>
              </w:r>
            </w:ins>
          </w:p>
        </w:tc>
      </w:tr>
      <w:tr w:rsidR="00D95160" w:rsidRPr="00FD0B99" w14:paraId="15033C18" w14:textId="6595AD94" w:rsidTr="0098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</w:tcPr>
          <w:p w14:paraId="3FE9F23F" w14:textId="77777777" w:rsidR="00D95160" w:rsidRPr="00482C12" w:rsidRDefault="00D95160" w:rsidP="0069128C">
            <w:pPr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1F72F646" w14:textId="77777777" w:rsidR="00D95160" w:rsidRPr="001715D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nil"/>
              <w:right w:val="nil"/>
            </w:tcBorders>
          </w:tcPr>
          <w:p w14:paraId="0D38E5E4" w14:textId="77777777" w:rsidR="00D95160" w:rsidRPr="001715D2" w:rsidRDefault="00D95160" w:rsidP="00691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eferrals and signpost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C25750E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56.4</w:t>
            </w:r>
            <w:r>
              <w:t xml:space="preserve"> (</w:t>
            </w:r>
            <w:r w:rsidRPr="00734A18">
              <w:t>18.4</w:t>
            </w:r>
            <w:r>
              <w:t>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14:paraId="52D0095B" w14:textId="77777777" w:rsidR="00D95160" w:rsidRPr="00734A18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A18">
              <w:t>57.4</w:t>
            </w:r>
            <w:r>
              <w:t xml:space="preserve"> (</w:t>
            </w:r>
            <w:r w:rsidRPr="00734A18">
              <w:t>25.3</w:t>
            </w:r>
            <w:r>
              <w:t>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14:paraId="78D59A04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67.6</w:t>
            </w:r>
            <w:r>
              <w:t xml:space="preserve"> (</w:t>
            </w:r>
            <w:r w:rsidRPr="0064696A">
              <w:t>23.1</w:t>
            </w:r>
            <w:r>
              <w:t>)</w:t>
            </w:r>
          </w:p>
        </w:tc>
        <w:tc>
          <w:tcPr>
            <w:tcW w:w="1472" w:type="dxa"/>
            <w:tcBorders>
              <w:top w:val="nil"/>
              <w:left w:val="nil"/>
            </w:tcBorders>
          </w:tcPr>
          <w:p w14:paraId="74743F65" w14:textId="77777777" w:rsidR="00D95160" w:rsidRPr="0064696A" w:rsidRDefault="00D95160" w:rsidP="00691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96A">
              <w:t>65.4</w:t>
            </w:r>
            <w:r>
              <w:t xml:space="preserve"> (</w:t>
            </w:r>
            <w:r w:rsidRPr="0064696A">
              <w:t>20.0</w:t>
            </w:r>
            <w:r>
              <w:t>)</w:t>
            </w:r>
          </w:p>
        </w:tc>
        <w:tc>
          <w:tcPr>
            <w:tcW w:w="2688" w:type="dxa"/>
            <w:tcBorders>
              <w:top w:val="nil"/>
              <w:left w:val="nil"/>
            </w:tcBorders>
          </w:tcPr>
          <w:p w14:paraId="3A30FCC7" w14:textId="762ABCEC" w:rsidR="00D95160" w:rsidRPr="0064696A" w:rsidRDefault="006A6602" w:rsidP="006A6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ins w:id="33" w:author="Nicola Heslehurst" w:date="2022-09-16T13:39:00Z">
              <w:r w:rsidRPr="006A6602">
                <w:t>4.29</w:t>
              </w:r>
              <w:r>
                <w:t xml:space="preserve"> (</w:t>
              </w:r>
              <w:r w:rsidRPr="006A6602">
                <w:t>-9.64</w:t>
              </w:r>
            </w:ins>
            <w:ins w:id="34" w:author="Nicola Heslehurst" w:date="2022-09-16T13:40:00Z">
              <w:r>
                <w:t xml:space="preserve">, </w:t>
              </w:r>
            </w:ins>
            <w:ins w:id="35" w:author="Nicola Heslehurst" w:date="2022-09-16T13:39:00Z">
              <w:r w:rsidRPr="006A6602">
                <w:t>18.23</w:t>
              </w:r>
            </w:ins>
            <w:ins w:id="36" w:author="Nicola Heslehurst" w:date="2022-09-16T13:40:00Z">
              <w:r>
                <w:t>)</w:t>
              </w:r>
            </w:ins>
          </w:p>
        </w:tc>
      </w:tr>
    </w:tbl>
    <w:p w14:paraId="39143C21" w14:textId="2BCAC74F" w:rsidR="00E977D5" w:rsidRDefault="00E977D5" w:rsidP="00E977D5">
      <w:pPr>
        <w:shd w:val="clear" w:color="auto" w:fill="FFFFFF"/>
        <w:spacing w:after="0" w:line="240" w:lineRule="auto"/>
        <w:rPr>
          <w:rFonts w:ascii="Arial" w:hAnsi="Arial" w:cs="Arial"/>
          <w:bCs/>
          <w:color w:val="000000"/>
          <w:sz w:val="20"/>
          <w:szCs w:val="20"/>
        </w:rPr>
      </w:pPr>
      <w:r w:rsidRPr="00996BCE">
        <w:rPr>
          <w:rFonts w:ascii="Arial" w:hAnsi="Arial" w:cs="Arial"/>
          <w:bCs/>
          <w:color w:val="000000"/>
          <w:sz w:val="20"/>
          <w:szCs w:val="20"/>
        </w:rPr>
        <w:t>SD = standard deviation</w:t>
      </w:r>
      <w:ins w:id="37" w:author="Nicola Heslehurst" w:date="2022-09-16T13:36:00Z">
        <w:r w:rsidR="00984BA3">
          <w:rPr>
            <w:rFonts w:ascii="Arial" w:hAnsi="Arial" w:cs="Arial"/>
            <w:bCs/>
            <w:color w:val="000000"/>
            <w:sz w:val="20"/>
            <w:szCs w:val="20"/>
          </w:rPr>
          <w:t>, CI = confidence interval</w:t>
        </w:r>
      </w:ins>
    </w:p>
    <w:p w14:paraId="60F4D428" w14:textId="77777777" w:rsidR="00E977D5" w:rsidRPr="00DE2C0F" w:rsidRDefault="00E977D5" w:rsidP="00E977D5">
      <w:pPr>
        <w:shd w:val="clear" w:color="auto" w:fill="FFFFFF"/>
        <w:spacing w:after="0" w:line="240" w:lineRule="auto"/>
        <w:rPr>
          <w:rFonts w:cstheme="minorHAnsi"/>
          <w:sz w:val="18"/>
          <w:szCs w:val="18"/>
        </w:rPr>
      </w:pPr>
      <w:r w:rsidRPr="2031ADC6">
        <w:rPr>
          <w:rFonts w:ascii="Arial" w:hAnsi="Arial" w:cs="Arial"/>
          <w:color w:val="000000" w:themeColor="text1"/>
          <w:sz w:val="20"/>
          <w:szCs w:val="20"/>
        </w:rPr>
        <w:t xml:space="preserve">* Due to the limited number of diet and nutrition questions for self-efficacy and outcome expectancies, these </w:t>
      </w:r>
      <w:proofErr w:type="gramStart"/>
      <w:r w:rsidRPr="2031ADC6">
        <w:rPr>
          <w:rFonts w:ascii="Arial" w:hAnsi="Arial" w:cs="Arial"/>
          <w:color w:val="000000" w:themeColor="text1"/>
          <w:sz w:val="20"/>
          <w:szCs w:val="20"/>
        </w:rPr>
        <w:t>were combined</w:t>
      </w:r>
      <w:proofErr w:type="gramEnd"/>
      <w:r w:rsidRPr="2031ADC6">
        <w:rPr>
          <w:rFonts w:ascii="Arial" w:hAnsi="Arial" w:cs="Arial"/>
          <w:color w:val="000000" w:themeColor="text1"/>
          <w:sz w:val="20"/>
          <w:szCs w:val="20"/>
        </w:rPr>
        <w:t xml:space="preserve"> with the physical activity questions when creating the </w:t>
      </w:r>
      <w:r>
        <w:rPr>
          <w:rFonts w:ascii="Arial" w:hAnsi="Arial" w:cs="Arial"/>
          <w:color w:val="000000" w:themeColor="text1"/>
          <w:sz w:val="20"/>
          <w:szCs w:val="20"/>
        </w:rPr>
        <w:t>sum scores for these constructs</w:t>
      </w:r>
    </w:p>
    <w:p w14:paraId="08CE6F91" w14:textId="0B4D036B" w:rsidR="00DF69B9" w:rsidRDefault="00FB6AE7">
      <w:pPr>
        <w:rPr>
          <w:ins w:id="38" w:author="Nicola Heslehurst" w:date="2022-09-16T13:35:00Z"/>
        </w:rPr>
      </w:pPr>
      <w:ins w:id="39" w:author="Nicola Heslehurst" w:date="2022-09-16T13:35:00Z">
        <w:r>
          <w:t>** Mean and SD calculated for all midwives returning any questionnaire</w:t>
        </w:r>
      </w:ins>
    </w:p>
    <w:p w14:paraId="2488D380" w14:textId="1CA4CF7D" w:rsidR="00FB6AE7" w:rsidRDefault="00FB6AE7">
      <w:ins w:id="40" w:author="Nicola Heslehurst" w:date="2022-09-16T13:35:00Z">
        <w:r>
          <w:t>*** Mean difference</w:t>
        </w:r>
      </w:ins>
      <w:ins w:id="41" w:author="Nicola Heslehurst" w:date="2022-09-16T13:36:00Z">
        <w:r w:rsidR="00984BA3">
          <w:t xml:space="preserve"> and </w:t>
        </w:r>
      </w:ins>
      <w:ins w:id="42" w:author="Nicola Heslehurst" w:date="2022-09-16T13:55:00Z">
        <w:r w:rsidR="00E413D3">
          <w:t>95% CI</w:t>
        </w:r>
      </w:ins>
      <w:ins w:id="43" w:author="Nicola Heslehurst" w:date="2022-09-16T13:35:00Z">
        <w:r>
          <w:t xml:space="preserve"> calculated for midwives who returned both pre</w:t>
        </w:r>
      </w:ins>
      <w:ins w:id="44" w:author="Nicola Heslehurst" w:date="2022-09-16T13:36:00Z">
        <w:r>
          <w:t>-</w:t>
        </w:r>
      </w:ins>
      <w:ins w:id="45" w:author="Nicola Heslehurst" w:date="2022-09-16T13:35:00Z">
        <w:r>
          <w:t xml:space="preserve"> and post</w:t>
        </w:r>
      </w:ins>
      <w:ins w:id="46" w:author="Nicola Heslehurst" w:date="2022-09-16T13:36:00Z">
        <w:r>
          <w:t>-</w:t>
        </w:r>
      </w:ins>
      <w:ins w:id="47" w:author="Nicola Heslehurst" w:date="2022-09-16T13:35:00Z">
        <w:r>
          <w:t>intervention questionnaires</w:t>
        </w:r>
      </w:ins>
    </w:p>
    <w:sectPr w:rsidR="00FB6AE7" w:rsidSect="00012FA0">
      <w:pgSz w:w="16838" w:h="11906" w:orient="landscape"/>
      <w:pgMar w:top="851" w:right="851" w:bottom="709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cola Heslehurst">
    <w15:presenceInfo w15:providerId="AD" w15:userId="S-1-5-21-1417001333-839522115-1801674531-2397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7D5"/>
    <w:rsid w:val="00562953"/>
    <w:rsid w:val="006A6602"/>
    <w:rsid w:val="007079DA"/>
    <w:rsid w:val="00984BA3"/>
    <w:rsid w:val="00D95160"/>
    <w:rsid w:val="00DF69B9"/>
    <w:rsid w:val="00E413D3"/>
    <w:rsid w:val="00E977D5"/>
    <w:rsid w:val="00EE3DED"/>
    <w:rsid w:val="00FB6AE7"/>
    <w:rsid w:val="0C9D833E"/>
    <w:rsid w:val="2340A78E"/>
    <w:rsid w:val="3F12B974"/>
    <w:rsid w:val="73268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8A5D6"/>
  <w15:chartTrackingRefBased/>
  <w15:docId w15:val="{44AE81F6-DCE2-4961-BECD-D4CD507D0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7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977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1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1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4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484333E8D924CAFCF5F2841DDC069" ma:contentTypeVersion="4" ma:contentTypeDescription="Create a new document." ma:contentTypeScope="" ma:versionID="6543498908c87f85cc8f7f8343837b41">
  <xsd:schema xmlns:xsd="http://www.w3.org/2001/XMLSchema" xmlns:xs="http://www.w3.org/2001/XMLSchema" xmlns:p="http://schemas.microsoft.com/office/2006/metadata/properties" xmlns:ns2="6f69b5f5-f57a-432d-a578-9b22d20dbb36" targetNamespace="http://schemas.microsoft.com/office/2006/metadata/properties" ma:root="true" ma:fieldsID="9286f0881b0625a4d26d4e2ae2da07ac" ns2:_="">
    <xsd:import namespace="6f69b5f5-f57a-432d-a578-9b22d20db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9b5f5-f57a-432d-a578-9b22d20dbb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EBE318-263D-4B2F-8F54-5D20A5832370}">
  <ds:schemaRefs>
    <ds:schemaRef ds:uri="6f69b5f5-f57a-432d-a578-9b22d20dbb36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F0D0067-12B7-4B9F-8F36-66DA375940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AD1948-FB7D-430D-BBAA-90B2741B08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9b5f5-f57a-432d-a578-9b22d20dbb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7</cp:revision>
  <dcterms:created xsi:type="dcterms:W3CDTF">2022-09-16T11:32:00Z</dcterms:created>
  <dcterms:modified xsi:type="dcterms:W3CDTF">2022-09-16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484333E8D924CAFCF5F2841DDC069</vt:lpwstr>
  </property>
</Properties>
</file>